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AC5C7" w14:textId="19AB0903" w:rsidR="008D722B" w:rsidRPr="00F84D38" w:rsidRDefault="005F63C6" w:rsidP="008D72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63C6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DA3B1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F5D0B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KEGG pathway enrichment analysis by GSEA. List of </w:t>
      </w:r>
      <w:r w:rsidR="00DF5D0B">
        <w:rPr>
          <w:rFonts w:ascii="Times New Roman" w:hAnsi="Times New Roman" w:cs="Times New Roman"/>
          <w:b/>
          <w:bCs/>
          <w:sz w:val="24"/>
          <w:szCs w:val="24"/>
        </w:rPr>
        <w:t>down</w:t>
      </w:r>
      <w:r w:rsidR="00DF5D0B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-regulated KEGG </w:t>
      </w:r>
      <w:r w:rsidR="00DF5D0B">
        <w:rPr>
          <w:rFonts w:ascii="Times New Roman" w:hAnsi="Times New Roman" w:cs="Times New Roman"/>
          <w:b/>
          <w:bCs/>
          <w:sz w:val="24"/>
          <w:szCs w:val="24"/>
        </w:rPr>
        <w:t>pathways</w:t>
      </w:r>
      <w:r w:rsidR="00DF5D0B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F21D38">
        <w:rPr>
          <w:rFonts w:ascii="Times New Roman" w:hAnsi="Times New Roman" w:cs="Times New Roman"/>
          <w:b/>
          <w:bCs/>
          <w:sz w:val="24"/>
          <w:szCs w:val="24"/>
        </w:rPr>
        <w:t>fe</w:t>
      </w:r>
      <w:r w:rsidR="00DF5D0B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male </w:t>
      </w:r>
      <w:r w:rsidR="008D722B" w:rsidRPr="00F84D38">
        <w:rPr>
          <w:rFonts w:ascii="Times New Roman" w:hAnsi="Times New Roman" w:cs="Times New Roman"/>
          <w:b/>
          <w:bCs/>
          <w:sz w:val="24"/>
          <w:szCs w:val="24"/>
        </w:rPr>
        <w:t xml:space="preserve">placentas of obese dams compared to </w:t>
      </w:r>
      <w:r w:rsidR="008D722B">
        <w:rPr>
          <w:rFonts w:ascii="Times New Roman" w:hAnsi="Times New Roman" w:cs="Times New Roman"/>
          <w:b/>
          <w:bCs/>
          <w:sz w:val="24"/>
          <w:szCs w:val="24"/>
        </w:rPr>
        <w:t>the fe</w:t>
      </w:r>
      <w:r w:rsidR="008D722B" w:rsidRPr="00F84D38">
        <w:rPr>
          <w:rFonts w:ascii="Times New Roman" w:hAnsi="Times New Roman" w:cs="Times New Roman"/>
          <w:b/>
          <w:bCs/>
          <w:sz w:val="24"/>
          <w:szCs w:val="24"/>
        </w:rPr>
        <w:t xml:space="preserve">male placentas of </w:t>
      </w:r>
      <w:r w:rsidR="008D722B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8D722B" w:rsidRPr="00F84D38">
        <w:rPr>
          <w:rFonts w:ascii="Times New Roman" w:hAnsi="Times New Roman" w:cs="Times New Roman"/>
          <w:b/>
          <w:bCs/>
          <w:sz w:val="24"/>
          <w:szCs w:val="24"/>
        </w:rPr>
        <w:t xml:space="preserve">control group.  </w:t>
      </w:r>
    </w:p>
    <w:p w14:paraId="1F1C8B6A" w14:textId="77777777" w:rsidR="00DF5D0B" w:rsidRDefault="00DF5D0B" w:rsidP="00DF5D0B"/>
    <w:p w14:paraId="251D197B" w14:textId="77777777" w:rsidR="00DF5D0B" w:rsidRDefault="00DF5D0B" w:rsidP="00DF5D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205"/>
        <w:tblW w:w="0" w:type="auto"/>
        <w:tblLook w:val="04A0" w:firstRow="1" w:lastRow="0" w:firstColumn="1" w:lastColumn="0" w:noHBand="0" w:noVBand="1"/>
      </w:tblPr>
      <w:tblGrid>
        <w:gridCol w:w="3469"/>
        <w:gridCol w:w="1566"/>
        <w:gridCol w:w="1440"/>
        <w:gridCol w:w="1620"/>
      </w:tblGrid>
      <w:tr w:rsidR="00DF5D0B" w:rsidRPr="00A67C45" w14:paraId="1434163B" w14:textId="77777777" w:rsidTr="00DF5D0B">
        <w:trPr>
          <w:tblHeader/>
        </w:trPr>
        <w:tc>
          <w:tcPr>
            <w:tcW w:w="3469" w:type="dxa"/>
          </w:tcPr>
          <w:p w14:paraId="40CBB8D2" w14:textId="77777777" w:rsidR="00DF5D0B" w:rsidRPr="009C335D" w:rsidRDefault="00DF5D0B" w:rsidP="00DF5D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 name</w:t>
            </w:r>
          </w:p>
        </w:tc>
        <w:tc>
          <w:tcPr>
            <w:tcW w:w="1566" w:type="dxa"/>
          </w:tcPr>
          <w:p w14:paraId="627E2435" w14:textId="77777777" w:rsidR="00DF5D0B" w:rsidRPr="009C335D" w:rsidRDefault="00DF5D0B" w:rsidP="00DF5D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the Genes in the overlap</w:t>
            </w:r>
          </w:p>
        </w:tc>
        <w:tc>
          <w:tcPr>
            <w:tcW w:w="1440" w:type="dxa"/>
          </w:tcPr>
          <w:p w14:paraId="1C3FEFE1" w14:textId="77777777" w:rsidR="00DF5D0B" w:rsidRPr="009C335D" w:rsidRDefault="00DF5D0B" w:rsidP="006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620" w:type="dxa"/>
          </w:tcPr>
          <w:p w14:paraId="5BE2506C" w14:textId="77777777" w:rsidR="00DF5D0B" w:rsidRPr="009C335D" w:rsidRDefault="00DF5D0B" w:rsidP="006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q-value</w:t>
            </w:r>
          </w:p>
        </w:tc>
      </w:tr>
      <w:tr w:rsidR="00DF5D0B" w:rsidRPr="00A67C45" w14:paraId="72BD3126" w14:textId="77777777" w:rsidTr="00DF5D0B">
        <w:trPr>
          <w:tblHeader/>
        </w:trPr>
        <w:tc>
          <w:tcPr>
            <w:tcW w:w="3469" w:type="dxa"/>
          </w:tcPr>
          <w:p w14:paraId="2D45847D" w14:textId="77777777" w:rsidR="00DF5D0B" w:rsidRPr="004B3672" w:rsidRDefault="00DF5D0B" w:rsidP="00604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ytosis</w:t>
            </w:r>
          </w:p>
        </w:tc>
        <w:tc>
          <w:tcPr>
            <w:tcW w:w="1566" w:type="dxa"/>
          </w:tcPr>
          <w:p w14:paraId="5EF88BF2" w14:textId="77777777" w:rsidR="00DF5D0B" w:rsidRPr="004B3672" w:rsidRDefault="00DF5D0B" w:rsidP="00604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001DA945" w14:textId="77777777" w:rsidR="00DF5D0B" w:rsidRPr="004B3672" w:rsidRDefault="00DF5D0B" w:rsidP="006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 e</w:t>
            </w: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20" w:type="dxa"/>
          </w:tcPr>
          <w:p w14:paraId="0CF37431" w14:textId="77777777" w:rsidR="00DF5D0B" w:rsidRPr="004B3672" w:rsidRDefault="00DF5D0B" w:rsidP="006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 e</w:t>
            </w: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DF5D0B" w:rsidRPr="00A67C45" w14:paraId="6A548472" w14:textId="77777777" w:rsidTr="00DF5D0B">
        <w:trPr>
          <w:tblHeader/>
        </w:trPr>
        <w:tc>
          <w:tcPr>
            <w:tcW w:w="3469" w:type="dxa"/>
          </w:tcPr>
          <w:p w14:paraId="5F13739B" w14:textId="77777777" w:rsidR="00DF5D0B" w:rsidRPr="004B3672" w:rsidRDefault="00DF5D0B" w:rsidP="00604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trophin signaling pathway</w:t>
            </w:r>
          </w:p>
        </w:tc>
        <w:tc>
          <w:tcPr>
            <w:tcW w:w="1566" w:type="dxa"/>
          </w:tcPr>
          <w:p w14:paraId="0846F91F" w14:textId="77777777" w:rsidR="00DF5D0B" w:rsidRPr="004B3672" w:rsidRDefault="00DF5D0B" w:rsidP="00604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25CFDEC0" w14:textId="77777777" w:rsidR="00DF5D0B" w:rsidRPr="004B3672" w:rsidRDefault="00DF5D0B" w:rsidP="006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 e</w:t>
            </w: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20" w:type="dxa"/>
          </w:tcPr>
          <w:p w14:paraId="32A11FFA" w14:textId="77777777" w:rsidR="00DF5D0B" w:rsidRPr="004B3672" w:rsidRDefault="00DF5D0B" w:rsidP="006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 e</w:t>
            </w: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DF5D0B" w:rsidRPr="00A67C45" w14:paraId="46DFB674" w14:textId="77777777" w:rsidTr="00DF5D0B">
        <w:trPr>
          <w:tblHeader/>
        </w:trPr>
        <w:tc>
          <w:tcPr>
            <w:tcW w:w="3469" w:type="dxa"/>
          </w:tcPr>
          <w:p w14:paraId="476A0652" w14:textId="77777777" w:rsidR="00DF5D0B" w:rsidRPr="004B3672" w:rsidRDefault="00DF5D0B" w:rsidP="00604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eine and methionine metabolism</w:t>
            </w:r>
          </w:p>
        </w:tc>
        <w:tc>
          <w:tcPr>
            <w:tcW w:w="1566" w:type="dxa"/>
          </w:tcPr>
          <w:p w14:paraId="498149C3" w14:textId="77777777" w:rsidR="00DF5D0B" w:rsidRPr="004B3672" w:rsidRDefault="00DF5D0B" w:rsidP="00604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7FF78CBC" w14:textId="77777777" w:rsidR="00DF5D0B" w:rsidRPr="004B3672" w:rsidRDefault="00DF5D0B" w:rsidP="006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 e</w:t>
            </w: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20" w:type="dxa"/>
          </w:tcPr>
          <w:p w14:paraId="56DF12C3" w14:textId="77777777" w:rsidR="00DF5D0B" w:rsidRPr="004B3672" w:rsidRDefault="00DF5D0B" w:rsidP="006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 e</w:t>
            </w: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DF5D0B" w:rsidRPr="00A67C45" w14:paraId="271DB1E8" w14:textId="77777777" w:rsidTr="00DF5D0B">
        <w:trPr>
          <w:tblHeader/>
        </w:trPr>
        <w:tc>
          <w:tcPr>
            <w:tcW w:w="3469" w:type="dxa"/>
          </w:tcPr>
          <w:p w14:paraId="0F676466" w14:textId="77777777" w:rsidR="00DF5D0B" w:rsidRPr="004B3672" w:rsidRDefault="00DF5D0B" w:rsidP="00604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 and mannose metabolism</w:t>
            </w:r>
          </w:p>
        </w:tc>
        <w:tc>
          <w:tcPr>
            <w:tcW w:w="1566" w:type="dxa"/>
          </w:tcPr>
          <w:p w14:paraId="0C8351E2" w14:textId="77777777" w:rsidR="00DF5D0B" w:rsidRPr="004B3672" w:rsidRDefault="00DF5D0B" w:rsidP="00604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24E900C1" w14:textId="77777777" w:rsidR="00DF5D0B" w:rsidRPr="004B3672" w:rsidRDefault="00DF5D0B" w:rsidP="006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 e</w:t>
            </w: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20" w:type="dxa"/>
          </w:tcPr>
          <w:p w14:paraId="19CEA1B1" w14:textId="77777777" w:rsidR="00DF5D0B" w:rsidRPr="004B3672" w:rsidRDefault="00DF5D0B" w:rsidP="006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 e</w:t>
            </w: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DF5D0B" w:rsidRPr="00A67C45" w14:paraId="46635277" w14:textId="77777777" w:rsidTr="00DF5D0B">
        <w:trPr>
          <w:tblHeader/>
        </w:trPr>
        <w:tc>
          <w:tcPr>
            <w:tcW w:w="3469" w:type="dxa"/>
          </w:tcPr>
          <w:p w14:paraId="393EEA5F" w14:textId="77777777" w:rsidR="00DF5D0B" w:rsidRPr="004B3672" w:rsidRDefault="00DF5D0B" w:rsidP="00604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midine metabolism</w:t>
            </w:r>
          </w:p>
        </w:tc>
        <w:tc>
          <w:tcPr>
            <w:tcW w:w="1566" w:type="dxa"/>
          </w:tcPr>
          <w:p w14:paraId="3DB2173A" w14:textId="77777777" w:rsidR="00DF5D0B" w:rsidRPr="004B3672" w:rsidRDefault="00DF5D0B" w:rsidP="00604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7431E84E" w14:textId="77777777" w:rsidR="00DF5D0B" w:rsidRPr="004B3672" w:rsidRDefault="00DF5D0B" w:rsidP="006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7 e</w:t>
            </w: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20" w:type="dxa"/>
          </w:tcPr>
          <w:p w14:paraId="39A9E92E" w14:textId="77777777" w:rsidR="00DF5D0B" w:rsidRPr="004B3672" w:rsidRDefault="00DF5D0B" w:rsidP="006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 e</w:t>
            </w: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DF5D0B" w:rsidRPr="00A67C45" w14:paraId="6E837DC2" w14:textId="77777777" w:rsidTr="00DF5D0B">
        <w:trPr>
          <w:tblHeader/>
        </w:trPr>
        <w:tc>
          <w:tcPr>
            <w:tcW w:w="3469" w:type="dxa"/>
          </w:tcPr>
          <w:p w14:paraId="6B5F8761" w14:textId="77777777" w:rsidR="00DF5D0B" w:rsidRPr="004B3672" w:rsidRDefault="00DF5D0B" w:rsidP="00604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acyl-tRNA biosynthesis</w:t>
            </w:r>
          </w:p>
        </w:tc>
        <w:tc>
          <w:tcPr>
            <w:tcW w:w="1566" w:type="dxa"/>
          </w:tcPr>
          <w:p w14:paraId="4AD98082" w14:textId="77777777" w:rsidR="00DF5D0B" w:rsidRPr="004B3672" w:rsidRDefault="00DF5D0B" w:rsidP="00604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1523E733" w14:textId="77777777" w:rsidR="00DF5D0B" w:rsidRPr="004B3672" w:rsidRDefault="00DF5D0B" w:rsidP="006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e</w:t>
            </w: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20" w:type="dxa"/>
          </w:tcPr>
          <w:p w14:paraId="1D695F8E" w14:textId="77777777" w:rsidR="00DF5D0B" w:rsidRPr="004B3672" w:rsidRDefault="00DF5D0B" w:rsidP="006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 e</w:t>
            </w:r>
            <w:r w:rsidRPr="00EC3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B3672" w:rsidRPr="00A67C45" w14:paraId="618AFE98" w14:textId="77777777" w:rsidTr="00DF5D0B">
        <w:trPr>
          <w:tblHeader/>
        </w:trPr>
        <w:tc>
          <w:tcPr>
            <w:tcW w:w="3469" w:type="dxa"/>
          </w:tcPr>
          <w:p w14:paraId="457C7E00" w14:textId="5EE1B01C" w:rsidR="004B3672" w:rsidRPr="004B3672" w:rsidRDefault="004B3672" w:rsidP="004B3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672">
              <w:rPr>
                <w:sz w:val="24"/>
                <w:szCs w:val="24"/>
              </w:rPr>
              <w:t>Ubiquitin mediated proteolysis</w:t>
            </w:r>
          </w:p>
        </w:tc>
        <w:tc>
          <w:tcPr>
            <w:tcW w:w="1566" w:type="dxa"/>
          </w:tcPr>
          <w:p w14:paraId="53FAB006" w14:textId="66A84B12" w:rsidR="004B3672" w:rsidRPr="004B3672" w:rsidRDefault="004B3672" w:rsidP="004B3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672">
              <w:rPr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533FB0D8" w14:textId="10014458" w:rsidR="004B3672" w:rsidRPr="004B3672" w:rsidRDefault="004B3672" w:rsidP="004B3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BDF">
              <w:t>1.62 e-4</w:t>
            </w:r>
          </w:p>
        </w:tc>
        <w:tc>
          <w:tcPr>
            <w:tcW w:w="1620" w:type="dxa"/>
          </w:tcPr>
          <w:p w14:paraId="4D702011" w14:textId="1BA7B0D9" w:rsidR="004B3672" w:rsidRPr="004B3672" w:rsidRDefault="004B3672" w:rsidP="004B3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BDF">
              <w:t>3 e-2</w:t>
            </w:r>
          </w:p>
        </w:tc>
      </w:tr>
    </w:tbl>
    <w:p w14:paraId="68675175" w14:textId="77777777" w:rsidR="00DF5D0B" w:rsidRDefault="00DF5D0B" w:rsidP="00DF5D0B">
      <w:pPr>
        <w:rPr>
          <w:rFonts w:ascii="Times New Roman" w:hAnsi="Times New Roman" w:cs="Times New Roman"/>
          <w:sz w:val="24"/>
          <w:szCs w:val="24"/>
        </w:rPr>
      </w:pPr>
    </w:p>
    <w:p w14:paraId="5EACE42C" w14:textId="77777777" w:rsidR="00DF5D0B" w:rsidRDefault="00DF5D0B" w:rsidP="00DF5D0B">
      <w:pPr>
        <w:rPr>
          <w:rFonts w:ascii="Times New Roman" w:hAnsi="Times New Roman" w:cs="Times New Roman"/>
          <w:sz w:val="24"/>
          <w:szCs w:val="24"/>
        </w:rPr>
      </w:pPr>
    </w:p>
    <w:p w14:paraId="29BA50B1" w14:textId="77777777" w:rsidR="00DF5D0B" w:rsidRDefault="00DF5D0B" w:rsidP="00DF5D0B">
      <w:pPr>
        <w:rPr>
          <w:rFonts w:ascii="Times New Roman" w:hAnsi="Times New Roman" w:cs="Times New Roman"/>
          <w:sz w:val="24"/>
          <w:szCs w:val="24"/>
        </w:rPr>
      </w:pPr>
    </w:p>
    <w:p w14:paraId="6BB64E92" w14:textId="77777777" w:rsidR="00DF5D0B" w:rsidRDefault="00DF5D0B" w:rsidP="00DF5D0B">
      <w:pPr>
        <w:rPr>
          <w:rFonts w:ascii="Times New Roman" w:hAnsi="Times New Roman" w:cs="Times New Roman"/>
          <w:sz w:val="24"/>
          <w:szCs w:val="24"/>
        </w:rPr>
      </w:pPr>
    </w:p>
    <w:p w14:paraId="4BF120B0" w14:textId="77777777" w:rsidR="00DF5D0B" w:rsidRDefault="00DF5D0B" w:rsidP="00DF5D0B">
      <w:pPr>
        <w:rPr>
          <w:rFonts w:ascii="Times New Roman" w:hAnsi="Times New Roman" w:cs="Times New Roman"/>
          <w:sz w:val="24"/>
          <w:szCs w:val="24"/>
        </w:rPr>
      </w:pPr>
    </w:p>
    <w:p w14:paraId="7C7FDE45" w14:textId="77777777" w:rsidR="00DF5D0B" w:rsidRDefault="00DF5D0B" w:rsidP="00DF5D0B">
      <w:pPr>
        <w:rPr>
          <w:rFonts w:ascii="Times New Roman" w:hAnsi="Times New Roman" w:cs="Times New Roman"/>
          <w:sz w:val="24"/>
          <w:szCs w:val="24"/>
        </w:rPr>
      </w:pPr>
    </w:p>
    <w:p w14:paraId="507EF134" w14:textId="77777777" w:rsidR="00DF5D0B" w:rsidRDefault="00DF5D0B" w:rsidP="00DF5D0B">
      <w:pPr>
        <w:rPr>
          <w:rFonts w:ascii="Times New Roman" w:hAnsi="Times New Roman" w:cs="Times New Roman"/>
          <w:sz w:val="24"/>
          <w:szCs w:val="24"/>
        </w:rPr>
      </w:pPr>
    </w:p>
    <w:p w14:paraId="30F846B6" w14:textId="64BEDB93" w:rsidR="00DF5D0B" w:rsidRDefault="00DF5D0B" w:rsidP="00DF5D0B">
      <w:pPr>
        <w:rPr>
          <w:rFonts w:ascii="Times New Roman" w:hAnsi="Times New Roman" w:cs="Times New Roman"/>
          <w:sz w:val="24"/>
          <w:szCs w:val="24"/>
        </w:rPr>
      </w:pPr>
    </w:p>
    <w:p w14:paraId="53C2B4AF" w14:textId="461BDE1C" w:rsidR="00DF5D0B" w:rsidRDefault="00DF5D0B" w:rsidP="00DF5D0B">
      <w:pPr>
        <w:rPr>
          <w:rFonts w:ascii="Times New Roman" w:hAnsi="Times New Roman" w:cs="Times New Roman"/>
          <w:sz w:val="24"/>
          <w:szCs w:val="24"/>
        </w:rPr>
      </w:pPr>
      <w:r w:rsidRPr="00A67C45">
        <w:rPr>
          <w:rFonts w:ascii="Times New Roman" w:hAnsi="Times New Roman" w:cs="Times New Roman"/>
          <w:sz w:val="24"/>
          <w:szCs w:val="24"/>
        </w:rPr>
        <w:t>KEGG, Kyoto Encyclopedia of Genes and Genomes; GSEA, gene set enrichment analysis; FDR</w:t>
      </w:r>
      <w:r w:rsidR="00DA3B15">
        <w:rPr>
          <w:rFonts w:ascii="Times New Roman" w:hAnsi="Times New Roman" w:cs="Times New Roman"/>
          <w:sz w:val="24"/>
          <w:szCs w:val="24"/>
        </w:rPr>
        <w:t>q</w:t>
      </w:r>
      <w:r w:rsidRPr="00A67C45">
        <w:rPr>
          <w:rFonts w:ascii="Times New Roman" w:hAnsi="Times New Roman" w:cs="Times New Roman"/>
          <w:sz w:val="24"/>
          <w:szCs w:val="24"/>
        </w:rPr>
        <w:t>, false discovery rate</w:t>
      </w:r>
      <w:r w:rsidR="00DA3B15">
        <w:rPr>
          <w:rFonts w:ascii="Times New Roman" w:hAnsi="Times New Roman" w:cs="Times New Roman"/>
          <w:sz w:val="24"/>
          <w:szCs w:val="24"/>
        </w:rPr>
        <w:t xml:space="preserve">-adjusted </w:t>
      </w:r>
      <w:r w:rsidR="00DA3B15">
        <w:rPr>
          <w:rFonts w:ascii="Times New Roman" w:hAnsi="Times New Roman" w:cs="Times New Roman"/>
          <w:sz w:val="24"/>
          <w:szCs w:val="24"/>
        </w:rPr>
        <w:t>q</w:t>
      </w:r>
      <w:r w:rsidR="00DA3B15">
        <w:rPr>
          <w:rFonts w:ascii="Times New Roman" w:hAnsi="Times New Roman" w:cs="Times New Roman"/>
          <w:sz w:val="24"/>
          <w:szCs w:val="24"/>
        </w:rPr>
        <w:t>-value</w:t>
      </w:r>
      <w:r w:rsidRPr="00A67C45">
        <w:rPr>
          <w:rFonts w:ascii="Times New Roman" w:hAnsi="Times New Roman" w:cs="Times New Roman"/>
          <w:sz w:val="24"/>
          <w:szCs w:val="24"/>
        </w:rPr>
        <w:t>.</w:t>
      </w:r>
    </w:p>
    <w:p w14:paraId="21E2211C" w14:textId="7B1CFFB7" w:rsidR="00F21D38" w:rsidRDefault="00F21D38" w:rsidP="00DF5D0B">
      <w:pPr>
        <w:rPr>
          <w:rFonts w:ascii="Times New Roman" w:hAnsi="Times New Roman" w:cs="Times New Roman"/>
          <w:sz w:val="24"/>
          <w:szCs w:val="24"/>
        </w:rPr>
      </w:pPr>
    </w:p>
    <w:p w14:paraId="228B19CD" w14:textId="4D698CF0" w:rsidR="00F21D38" w:rsidRDefault="00F21D38" w:rsidP="00DF5D0B">
      <w:pPr>
        <w:rPr>
          <w:rFonts w:ascii="Times New Roman" w:hAnsi="Times New Roman" w:cs="Times New Roman"/>
          <w:sz w:val="24"/>
          <w:szCs w:val="24"/>
        </w:rPr>
      </w:pPr>
    </w:p>
    <w:p w14:paraId="6550A741" w14:textId="622D612C" w:rsidR="00F21D38" w:rsidRDefault="00F21D38" w:rsidP="00DF5D0B">
      <w:pPr>
        <w:rPr>
          <w:rFonts w:ascii="Times New Roman" w:hAnsi="Times New Roman" w:cs="Times New Roman"/>
          <w:sz w:val="24"/>
          <w:szCs w:val="24"/>
        </w:rPr>
      </w:pPr>
    </w:p>
    <w:p w14:paraId="01F5B8CB" w14:textId="4ABEF520" w:rsidR="00F21D38" w:rsidRDefault="00F21D38" w:rsidP="00DF5D0B">
      <w:pPr>
        <w:rPr>
          <w:rFonts w:ascii="Times New Roman" w:hAnsi="Times New Roman" w:cs="Times New Roman"/>
          <w:sz w:val="24"/>
          <w:szCs w:val="24"/>
        </w:rPr>
      </w:pPr>
    </w:p>
    <w:p w14:paraId="1ACE9B01" w14:textId="031D3FB2" w:rsidR="00F21D38" w:rsidRDefault="00F21D38" w:rsidP="00DF5D0B">
      <w:pPr>
        <w:rPr>
          <w:rFonts w:ascii="Times New Roman" w:hAnsi="Times New Roman" w:cs="Times New Roman"/>
          <w:sz w:val="24"/>
          <w:szCs w:val="24"/>
        </w:rPr>
      </w:pPr>
    </w:p>
    <w:p w14:paraId="14214A56" w14:textId="5C2D8156" w:rsidR="00F21D38" w:rsidRDefault="00F21D38" w:rsidP="00DF5D0B">
      <w:pPr>
        <w:rPr>
          <w:rFonts w:ascii="Times New Roman" w:hAnsi="Times New Roman" w:cs="Times New Roman"/>
          <w:sz w:val="24"/>
          <w:szCs w:val="24"/>
        </w:rPr>
      </w:pPr>
    </w:p>
    <w:p w14:paraId="58C7A4A5" w14:textId="7E043710" w:rsidR="00F21D38" w:rsidRDefault="00F21D38" w:rsidP="00DF5D0B">
      <w:pPr>
        <w:rPr>
          <w:rFonts w:ascii="Times New Roman" w:hAnsi="Times New Roman" w:cs="Times New Roman"/>
          <w:sz w:val="24"/>
          <w:szCs w:val="24"/>
        </w:rPr>
      </w:pPr>
    </w:p>
    <w:p w14:paraId="02C15AF3" w14:textId="4ECAD2C0" w:rsidR="00F21D38" w:rsidRDefault="00F21D38" w:rsidP="00DF5D0B">
      <w:pPr>
        <w:rPr>
          <w:rFonts w:ascii="Times New Roman" w:hAnsi="Times New Roman" w:cs="Times New Roman"/>
          <w:sz w:val="24"/>
          <w:szCs w:val="24"/>
        </w:rPr>
      </w:pPr>
    </w:p>
    <w:p w14:paraId="5603EB9D" w14:textId="6F72CB09" w:rsidR="00F21D38" w:rsidRDefault="00F21D38" w:rsidP="00DF5D0B">
      <w:pPr>
        <w:rPr>
          <w:rFonts w:ascii="Times New Roman" w:hAnsi="Times New Roman" w:cs="Times New Roman"/>
          <w:sz w:val="24"/>
          <w:szCs w:val="24"/>
        </w:rPr>
      </w:pPr>
    </w:p>
    <w:p w14:paraId="21E412C8" w14:textId="45B13588" w:rsidR="00F21D38" w:rsidRDefault="00F21D38" w:rsidP="00DF5D0B">
      <w:pPr>
        <w:rPr>
          <w:rFonts w:ascii="Times New Roman" w:hAnsi="Times New Roman" w:cs="Times New Roman"/>
          <w:sz w:val="24"/>
          <w:szCs w:val="24"/>
        </w:rPr>
      </w:pPr>
    </w:p>
    <w:p w14:paraId="3A5F890F" w14:textId="7E19D871" w:rsidR="00F21D38" w:rsidRDefault="00F21D38" w:rsidP="00DF5D0B">
      <w:pPr>
        <w:rPr>
          <w:rFonts w:ascii="Times New Roman" w:hAnsi="Times New Roman" w:cs="Times New Roman"/>
          <w:sz w:val="24"/>
          <w:szCs w:val="24"/>
        </w:rPr>
      </w:pPr>
    </w:p>
    <w:p w14:paraId="409158A4" w14:textId="23027381" w:rsidR="00F21D38" w:rsidRDefault="00F21D38" w:rsidP="00DF5D0B">
      <w:pPr>
        <w:rPr>
          <w:rFonts w:ascii="Times New Roman" w:hAnsi="Times New Roman" w:cs="Times New Roman"/>
          <w:sz w:val="24"/>
          <w:szCs w:val="24"/>
        </w:rPr>
      </w:pPr>
    </w:p>
    <w:p w14:paraId="3015F33B" w14:textId="5520F054" w:rsidR="00F21D38" w:rsidRDefault="00F21D38" w:rsidP="00DF5D0B">
      <w:pPr>
        <w:rPr>
          <w:rFonts w:ascii="Times New Roman" w:hAnsi="Times New Roman" w:cs="Times New Roman"/>
          <w:sz w:val="24"/>
          <w:szCs w:val="24"/>
        </w:rPr>
      </w:pPr>
    </w:p>
    <w:p w14:paraId="6BB0B4CF" w14:textId="7515516C" w:rsidR="00F21D38" w:rsidRDefault="00F21D38" w:rsidP="00DF5D0B">
      <w:pPr>
        <w:rPr>
          <w:rFonts w:ascii="Times New Roman" w:hAnsi="Times New Roman" w:cs="Times New Roman"/>
          <w:sz w:val="24"/>
          <w:szCs w:val="24"/>
        </w:rPr>
      </w:pPr>
    </w:p>
    <w:sectPr w:rsidR="00F21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NzM2MzO3NLAwMDFU0lEKTi0uzszPAykwqQUASjpwTCwAAAA="/>
  </w:docVars>
  <w:rsids>
    <w:rsidRoot w:val="00EC31F4"/>
    <w:rsid w:val="000F66BC"/>
    <w:rsid w:val="001041C7"/>
    <w:rsid w:val="00161848"/>
    <w:rsid w:val="001B1E2F"/>
    <w:rsid w:val="001D6C8A"/>
    <w:rsid w:val="001F6975"/>
    <w:rsid w:val="00325B51"/>
    <w:rsid w:val="0035703E"/>
    <w:rsid w:val="003A2997"/>
    <w:rsid w:val="00435D1B"/>
    <w:rsid w:val="004B3672"/>
    <w:rsid w:val="005F63C6"/>
    <w:rsid w:val="0060448C"/>
    <w:rsid w:val="006776C6"/>
    <w:rsid w:val="006B7212"/>
    <w:rsid w:val="0083505F"/>
    <w:rsid w:val="00894092"/>
    <w:rsid w:val="008D722B"/>
    <w:rsid w:val="0092195A"/>
    <w:rsid w:val="009E1050"/>
    <w:rsid w:val="00A03B35"/>
    <w:rsid w:val="00AD5BED"/>
    <w:rsid w:val="00BE6791"/>
    <w:rsid w:val="00C67E28"/>
    <w:rsid w:val="00D52E89"/>
    <w:rsid w:val="00DA3B15"/>
    <w:rsid w:val="00DF5D0B"/>
    <w:rsid w:val="00E742EF"/>
    <w:rsid w:val="00EC31F4"/>
    <w:rsid w:val="00F2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14842"/>
  <w15:docId w15:val="{66E0E26E-5CAF-4D81-8028-440187223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3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C31F4"/>
    <w:rPr>
      <w:color w:val="0000FF"/>
      <w:u w:val="single"/>
    </w:rPr>
  </w:style>
  <w:style w:type="character" w:customStyle="1" w:styleId="k0">
    <w:name w:val="k0"/>
    <w:basedOn w:val="DefaultParagraphFont"/>
    <w:rsid w:val="00EC31F4"/>
  </w:style>
  <w:style w:type="character" w:customStyle="1" w:styleId="k1">
    <w:name w:val="k1"/>
    <w:basedOn w:val="DefaultParagraphFont"/>
    <w:rsid w:val="00EC31F4"/>
  </w:style>
  <w:style w:type="character" w:customStyle="1" w:styleId="k4">
    <w:name w:val="k4"/>
    <w:basedOn w:val="DefaultParagraphFont"/>
    <w:rsid w:val="00EC3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34</Characters>
  <Application>Microsoft Office Word</Application>
  <DocSecurity>0</DocSecurity>
  <Lines>90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Fredrick2</dc:creator>
  <cp:keywords/>
  <dc:description/>
  <cp:lastModifiedBy>Joseph, Fredrick2</cp:lastModifiedBy>
  <cp:revision>2</cp:revision>
  <dcterms:created xsi:type="dcterms:W3CDTF">2023-01-04T04:36:00Z</dcterms:created>
  <dcterms:modified xsi:type="dcterms:W3CDTF">2023-01-04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80b5c4-a1f8-4806-8f89-d8f34b2f9947</vt:lpwstr>
  </property>
</Properties>
</file>